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en-US" w:bidi="ar"/>
        </w:rPr>
        <w:t>Supplementary Material 1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. The search strategy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ubmed (3416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("heart ventricles"[All fields] OR "right ventricle"[All fields] OR "right ventricles"[All fields] OR "right ventricular"[All fields] OR "RV"[All fields]) AND (("3D"[All fields] OR "three dimension"[All fields] OR "three dimensional"[All fields] OR "three-dimension"[All fields] OR "three-dimensional"[All fields]) AND ("echocardiography"[All fields] OR "imaging"[All fields] OR "transthoracic echocardiography"[All fields] OR "TTE"[ALL fields] OR "3DE"[All fields] OR "echocardiogram"[All fields] OR "echocardiographic"[All fields] OR “ultrasound”[All fields])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ochrane(86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"Heart Ventricles"):ti,ab,kw OR ("Right Ventricles"):ti,ab,kw OR ("Right Ventricle"):ti,ab,kw OR ("Right ventricular"):ti,ab,kw OR ("RV"):ti,ab,k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"3D"):ti,ab,kw OR ("three dimension"):ti,ab,kw OR ("three dimensional"):ti,ab,kw OR ("three-dimension"):ti,ab,kw OR ("three-dimensional"):ti,ab,k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"echocardiography"):ti,ab,kw OR ("imaging"):ti,ab,kw OR ("transthoracic echocardiography"):ti,ab,kw OR ("TTE"):ti,ab,kw OR ("3DE"):ti,ab,k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"echocardiographic"):ti,ab,kw OR ("echocardiograom"):ti,ab,kw OR (“ultrasound”):ti,ab,k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5 #3 OR #4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6 #1 AND #2 AND #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mbase (308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'heart ventricles' OR 'right ventricles' OR 'right ventricle' OR 'right ventricular' OR 'rv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'3d' OR 'three dimension' OR 'three dimensional' OR 'three-dimension' OR 'three-dimensional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'echocardiography' OR 'imaging' OR 'transthoracic echocardiography' OR 'tte' OR '3de' OR 'echocardiographic' OR 'echocardiograom' OR 'ultrasound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4 #1 AND #2 AND #3 AND ([article]/lim OR [article in press]/lim) AND [humans]/lim</w:t>
      </w:r>
    </w:p>
    <w:sectPr>
      <w:type w:val="nextPage"/>
      <w:pgSz w:w="11906" w:h="16838"/>
      <w:pgMar w:left="760" w:right="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诗·艺萦·彤</cp:lastModifiedBy>
  <dcterms:modified xsi:type="dcterms:W3CDTF">2021-05-11T08:12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876B54A24E45BB92468C274E85CC47</vt:lpwstr>
  </property>
  <property fmtid="{D5CDD505-2E9C-101B-9397-08002B2CF9AE}" pid="3" name="KSOProductBuildVer">
    <vt:lpwstr>2052-11.1.0.10495</vt:lpwstr>
  </property>
</Properties>
</file>